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630F4E" w14:textId="77777777" w:rsidR="00465781" w:rsidRPr="006E2CCA" w:rsidRDefault="000535CA" w:rsidP="000535CA">
      <w:pPr>
        <w:jc w:val="center"/>
        <w:rPr>
          <w:rFonts w:ascii="Times New Roman" w:hAnsi="Times New Roman"/>
          <w:b/>
          <w:sz w:val="28"/>
          <w:szCs w:val="28"/>
        </w:rPr>
      </w:pPr>
      <w:r w:rsidRPr="006E2CCA">
        <w:rPr>
          <w:rFonts w:ascii="Times New Roman" w:hAnsi="Times New Roman" w:hint="eastAsia"/>
          <w:b/>
          <w:sz w:val="28"/>
          <w:szCs w:val="28"/>
        </w:rPr>
        <w:t>S</w:t>
      </w:r>
      <w:r w:rsidRPr="006E2CCA">
        <w:rPr>
          <w:rFonts w:ascii="Times New Roman" w:hAnsi="Times New Roman"/>
          <w:b/>
          <w:sz w:val="28"/>
          <w:szCs w:val="28"/>
        </w:rPr>
        <w:t>upplementary Materials</w:t>
      </w:r>
    </w:p>
    <w:p w14:paraId="064EE80D" w14:textId="77777777" w:rsidR="007E1DB0" w:rsidRPr="006E2CCA" w:rsidRDefault="007E1DB0" w:rsidP="000535CA">
      <w:pPr>
        <w:jc w:val="center"/>
        <w:rPr>
          <w:rFonts w:ascii="Times New Roman" w:hAnsi="Times New Roman"/>
          <w:b/>
          <w:sz w:val="28"/>
          <w:szCs w:val="28"/>
        </w:rPr>
      </w:pPr>
    </w:p>
    <w:p w14:paraId="1C28DD7E" w14:textId="50A2E158" w:rsidR="000535CA" w:rsidRPr="006E2CCA" w:rsidRDefault="000535CA" w:rsidP="000535CA">
      <w:pPr>
        <w:rPr>
          <w:rFonts w:ascii="Times New Roman" w:hAnsi="Times New Roman"/>
          <w:b/>
        </w:rPr>
      </w:pPr>
      <w:r w:rsidRPr="006E2CCA">
        <w:rPr>
          <w:rFonts w:ascii="Times New Roman" w:hAnsi="Times New Roman" w:hint="eastAsia"/>
          <w:b/>
        </w:rPr>
        <w:t>T</w:t>
      </w:r>
      <w:r w:rsidRPr="006E2CCA">
        <w:rPr>
          <w:rFonts w:ascii="Times New Roman" w:hAnsi="Times New Roman"/>
          <w:b/>
        </w:rPr>
        <w:t xml:space="preserve">ableS1 </w:t>
      </w:r>
      <w:r w:rsidR="00321435" w:rsidRPr="006E2CCA">
        <w:rPr>
          <w:rFonts w:ascii="Times New Roman" w:hAnsi="Times New Roman" w:cs="Times New Roman"/>
          <w:b/>
        </w:rPr>
        <w:t xml:space="preserve">Comparative analysis of </w:t>
      </w:r>
      <w:r w:rsidR="006C1DDB" w:rsidRPr="006E2CCA">
        <w:rPr>
          <w:rFonts w:ascii="Times New Roman" w:hAnsi="Times New Roman" w:cs="Times New Roman"/>
          <w:b/>
        </w:rPr>
        <w:t>overall survival</w:t>
      </w:r>
      <w:r w:rsidR="00321435" w:rsidRPr="006E2CCA">
        <w:rPr>
          <w:rFonts w:ascii="Times New Roman" w:hAnsi="Times New Roman" w:cs="Times New Roman"/>
          <w:b/>
        </w:rPr>
        <w:t xml:space="preserve"> between HR+/HER2+ and HR-/HER2+ subgroups</w:t>
      </w:r>
    </w:p>
    <w:tbl>
      <w:tblPr>
        <w:tblW w:w="7660" w:type="dxa"/>
        <w:tblLook w:val="04A0" w:firstRow="1" w:lastRow="0" w:firstColumn="1" w:lastColumn="0" w:noHBand="0" w:noVBand="1"/>
      </w:tblPr>
      <w:tblGrid>
        <w:gridCol w:w="1860"/>
        <w:gridCol w:w="1960"/>
        <w:gridCol w:w="1900"/>
        <w:gridCol w:w="1940"/>
      </w:tblGrid>
      <w:tr w:rsidR="00321435" w:rsidRPr="006E2CCA" w14:paraId="46C3A615" w14:textId="77777777" w:rsidTr="00321435">
        <w:trPr>
          <w:trHeight w:val="68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5E909" w14:textId="77777777" w:rsidR="00321435" w:rsidRPr="006E2CCA" w:rsidRDefault="00321435" w:rsidP="0032143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ER+P</w:t>
            </w:r>
            <w:r w:rsidRPr="006E2CCA">
              <w:rPr>
                <w:rFonts w:ascii="Times New Roman" w:eastAsia="DengXian" w:hAnsi="Times New Roman" w:cs="Times New Roman"/>
                <w:b/>
                <w:color w:val="000000"/>
              </w:rPr>
              <w:t>g</w:t>
            </w:r>
            <w:r w:rsidRPr="006E2CCA">
              <w:rPr>
                <w:rFonts w:ascii="Times New Roman" w:eastAsia="DengXian" w:hAnsi="Times New Roman" w:cs="Times New Roman"/>
                <w:color w:val="000000"/>
              </w:rPr>
              <w:t>R+           75.0 (74.7-75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FC4C" w14:textId="77777777" w:rsidR="00321435" w:rsidRPr="006E2CCA" w:rsidRDefault="00321435" w:rsidP="0032143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DD61" w14:textId="77777777" w:rsidR="00321435" w:rsidRPr="006E2CCA" w:rsidRDefault="00321435" w:rsidP="003214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B00C" w14:textId="77777777" w:rsidR="00321435" w:rsidRPr="006E2CCA" w:rsidRDefault="00321435" w:rsidP="003214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1435" w:rsidRPr="006E2CCA" w14:paraId="07B5B5C2" w14:textId="77777777" w:rsidTr="00321435">
        <w:trPr>
          <w:trHeight w:val="68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58DB" w14:textId="761FE8FF" w:rsidR="00321435" w:rsidRPr="006E2CCA" w:rsidRDefault="00321435" w:rsidP="0032143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&lt;0.0001</w:t>
            </w:r>
            <w:r w:rsidR="00567299" w:rsidRPr="006E2CCA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8B29C" w14:textId="77777777" w:rsidR="00321435" w:rsidRPr="006E2CCA" w:rsidRDefault="00321435" w:rsidP="0032143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ER+P</w:t>
            </w:r>
            <w:r w:rsidRPr="006E2CCA">
              <w:rPr>
                <w:rFonts w:ascii="Times New Roman" w:eastAsia="DengXian" w:hAnsi="Times New Roman" w:cs="Times New Roman"/>
                <w:b/>
                <w:color w:val="000000"/>
              </w:rPr>
              <w:t>g</w:t>
            </w:r>
            <w:r w:rsidRPr="006E2CCA">
              <w:rPr>
                <w:rFonts w:ascii="Times New Roman" w:eastAsia="DengXian" w:hAnsi="Times New Roman" w:cs="Times New Roman"/>
                <w:color w:val="000000"/>
              </w:rPr>
              <w:t>R-              72.1 (71.5-72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D779" w14:textId="77777777" w:rsidR="00321435" w:rsidRPr="006E2CCA" w:rsidRDefault="00321435" w:rsidP="0032143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1DC4" w14:textId="77777777" w:rsidR="00321435" w:rsidRPr="006E2CCA" w:rsidRDefault="00321435" w:rsidP="003214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1435" w:rsidRPr="006E2CCA" w14:paraId="4817D088" w14:textId="77777777" w:rsidTr="00321435">
        <w:trPr>
          <w:trHeight w:val="68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86E0" w14:textId="413A6E94" w:rsidR="00321435" w:rsidRPr="006E2CCA" w:rsidRDefault="00321435" w:rsidP="0032143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&lt;0.0001</w:t>
            </w:r>
            <w:r w:rsidR="00567299" w:rsidRPr="006E2CCA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3070" w14:textId="77777777" w:rsidR="00321435" w:rsidRPr="006E2CCA" w:rsidRDefault="00321435" w:rsidP="0032143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0.084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03C8F" w14:textId="77777777" w:rsidR="00321435" w:rsidRPr="006E2CCA" w:rsidRDefault="00321435" w:rsidP="0032143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ER-P</w:t>
            </w:r>
            <w:r w:rsidRPr="006E2CCA">
              <w:rPr>
                <w:rFonts w:ascii="Times New Roman" w:eastAsia="DengXian" w:hAnsi="Times New Roman" w:cs="Times New Roman"/>
                <w:b/>
                <w:color w:val="000000"/>
              </w:rPr>
              <w:t>g</w:t>
            </w:r>
            <w:r w:rsidRPr="006E2CCA">
              <w:rPr>
                <w:rFonts w:ascii="Times New Roman" w:eastAsia="DengXian" w:hAnsi="Times New Roman" w:cs="Times New Roman"/>
                <w:color w:val="000000"/>
              </w:rPr>
              <w:t>R+            70.6 (68.8-72.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2E2A" w14:textId="77777777" w:rsidR="00321435" w:rsidRPr="006E2CCA" w:rsidRDefault="00321435" w:rsidP="0032143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321435" w:rsidRPr="006E2CCA" w14:paraId="04034D58" w14:textId="77777777" w:rsidTr="00321435">
        <w:trPr>
          <w:trHeight w:val="68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D1FD" w14:textId="79B10BFD" w:rsidR="00321435" w:rsidRPr="006E2CCA" w:rsidRDefault="00321435" w:rsidP="0032143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&lt;0.0001</w:t>
            </w:r>
            <w:r w:rsidR="00567299" w:rsidRPr="006E2CCA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B5EB" w14:textId="1825DC27" w:rsidR="00321435" w:rsidRPr="006E2CCA" w:rsidRDefault="00321435" w:rsidP="0032143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&lt;0.0001</w:t>
            </w:r>
            <w:r w:rsidR="00567299" w:rsidRPr="006E2CCA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DE7F" w14:textId="77777777" w:rsidR="00321435" w:rsidRPr="006E2CCA" w:rsidRDefault="00321435" w:rsidP="0032143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0.774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E9E15" w14:textId="77777777" w:rsidR="00321435" w:rsidRPr="006E2CCA" w:rsidRDefault="00321435" w:rsidP="0032143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ER-P</w:t>
            </w:r>
            <w:r w:rsidRPr="006E2CCA">
              <w:rPr>
                <w:rFonts w:ascii="Times New Roman" w:eastAsia="DengXian" w:hAnsi="Times New Roman" w:cs="Times New Roman"/>
                <w:b/>
                <w:color w:val="000000"/>
              </w:rPr>
              <w:t>g</w:t>
            </w:r>
            <w:r w:rsidRPr="006E2CCA">
              <w:rPr>
                <w:rFonts w:ascii="Times New Roman" w:eastAsia="DengXian" w:hAnsi="Times New Roman" w:cs="Times New Roman"/>
                <w:color w:val="000000"/>
              </w:rPr>
              <w:t>R-             70.8 (70.3-71.3)</w:t>
            </w:r>
          </w:p>
        </w:tc>
      </w:tr>
    </w:tbl>
    <w:p w14:paraId="0DBAE7E9" w14:textId="5EBDDDA2" w:rsidR="00321435" w:rsidRPr="006E2CCA" w:rsidRDefault="00567299" w:rsidP="000535CA">
      <w:pPr>
        <w:rPr>
          <w:rFonts w:ascii="Times New Roman" w:hAnsi="Times New Roman"/>
        </w:rPr>
      </w:pPr>
      <w:r w:rsidRPr="006E2CCA">
        <w:rPr>
          <w:rFonts w:ascii="Times New Roman" w:hAnsi="Times New Roman" w:cs="Times New Roman"/>
          <w:sz w:val="22"/>
        </w:rPr>
        <w:t>*P values indicate statistically significant results</w:t>
      </w:r>
    </w:p>
    <w:p w14:paraId="565F9F4C" w14:textId="77777777" w:rsidR="000535CA" w:rsidRPr="006E2CCA" w:rsidRDefault="000535CA" w:rsidP="000535CA">
      <w:pPr>
        <w:rPr>
          <w:rFonts w:ascii="Times New Roman" w:hAnsi="Times New Roman"/>
        </w:rPr>
      </w:pPr>
    </w:p>
    <w:p w14:paraId="2D6F15A8" w14:textId="77777777" w:rsidR="008E116D" w:rsidRPr="006E2CCA" w:rsidRDefault="008E116D" w:rsidP="000535CA">
      <w:pPr>
        <w:rPr>
          <w:rFonts w:ascii="Times New Roman" w:hAnsi="Times New Roman"/>
        </w:rPr>
      </w:pPr>
    </w:p>
    <w:p w14:paraId="199E88DA" w14:textId="01CCE5B3" w:rsidR="008E116D" w:rsidRPr="006E2CCA" w:rsidRDefault="007E1DB0" w:rsidP="000535CA">
      <w:pPr>
        <w:rPr>
          <w:rFonts w:ascii="Times New Roman" w:hAnsi="Times New Roman"/>
          <w:b/>
        </w:rPr>
      </w:pPr>
      <w:r w:rsidRPr="006E2CCA">
        <w:rPr>
          <w:rFonts w:ascii="Times New Roman" w:hAnsi="Times New Roman" w:hint="eastAsia"/>
          <w:b/>
        </w:rPr>
        <w:t>T</w:t>
      </w:r>
      <w:r w:rsidRPr="006E2CCA">
        <w:rPr>
          <w:rFonts w:ascii="Times New Roman" w:hAnsi="Times New Roman"/>
          <w:b/>
        </w:rPr>
        <w:t xml:space="preserve">ableS2 </w:t>
      </w:r>
      <w:r w:rsidRPr="006E2CCA">
        <w:rPr>
          <w:rFonts w:ascii="Times New Roman" w:hAnsi="Times New Roman" w:cs="Times New Roman"/>
          <w:b/>
        </w:rPr>
        <w:t xml:space="preserve">Comparative analysis of </w:t>
      </w:r>
      <w:r w:rsidR="006C1DDB" w:rsidRPr="006E2CCA">
        <w:rPr>
          <w:rFonts w:ascii="Times New Roman" w:hAnsi="Times New Roman" w:cs="Times New Roman"/>
          <w:b/>
        </w:rPr>
        <w:t>breast cancer-specific survival</w:t>
      </w:r>
      <w:r w:rsidRPr="006E2CCA">
        <w:rPr>
          <w:rFonts w:ascii="Times New Roman" w:hAnsi="Times New Roman" w:cs="Times New Roman"/>
          <w:b/>
        </w:rPr>
        <w:t xml:space="preserve"> between HR+/HER2+ and HR-/HER2+ subgroups</w:t>
      </w:r>
    </w:p>
    <w:tbl>
      <w:tblPr>
        <w:tblW w:w="7360" w:type="dxa"/>
        <w:tblLook w:val="04A0" w:firstRow="1" w:lastRow="0" w:firstColumn="1" w:lastColumn="0" w:noHBand="0" w:noVBand="1"/>
      </w:tblPr>
      <w:tblGrid>
        <w:gridCol w:w="1840"/>
        <w:gridCol w:w="1840"/>
        <w:gridCol w:w="1840"/>
        <w:gridCol w:w="1840"/>
      </w:tblGrid>
      <w:tr w:rsidR="007E1DB0" w:rsidRPr="006E2CCA" w14:paraId="29FD5914" w14:textId="77777777" w:rsidTr="007E1DB0">
        <w:trPr>
          <w:trHeight w:val="68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4DD39" w14:textId="77777777" w:rsidR="007E1DB0" w:rsidRPr="006E2CCA" w:rsidRDefault="007E1DB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ER+P</w:t>
            </w:r>
            <w:r w:rsidR="00BC213E" w:rsidRPr="006E2CCA">
              <w:rPr>
                <w:rFonts w:ascii="Times New Roman" w:eastAsia="DengXian" w:hAnsi="Times New Roman" w:cs="Times New Roman"/>
                <w:color w:val="000000"/>
              </w:rPr>
              <w:t>g</w:t>
            </w:r>
            <w:r w:rsidRPr="006E2CCA">
              <w:rPr>
                <w:rFonts w:ascii="Times New Roman" w:eastAsia="DengXian" w:hAnsi="Times New Roman" w:cs="Times New Roman" w:hint="eastAsia"/>
                <w:color w:val="000000"/>
              </w:rPr>
              <w:t>R</w:t>
            </w:r>
            <w:r w:rsidRPr="006E2CCA">
              <w:rPr>
                <w:rFonts w:ascii="Times New Roman" w:eastAsia="DengXian" w:hAnsi="Times New Roman" w:cs="Times New Roman"/>
                <w:color w:val="000000"/>
              </w:rPr>
              <w:t>+           78.9 (78.7-79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BF3A" w14:textId="77777777" w:rsidR="007E1DB0" w:rsidRPr="006E2CCA" w:rsidRDefault="007E1DB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0716" w14:textId="77777777" w:rsidR="007E1DB0" w:rsidRPr="006E2CCA" w:rsidRDefault="007E1D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A9DC" w14:textId="77777777" w:rsidR="007E1DB0" w:rsidRPr="006E2CCA" w:rsidRDefault="007E1D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B0" w:rsidRPr="006E2CCA" w14:paraId="7A1D660C" w14:textId="77777777" w:rsidTr="007E1DB0">
        <w:trPr>
          <w:trHeight w:val="68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2D5A" w14:textId="58CC6C5F" w:rsidR="007E1DB0" w:rsidRPr="006E2CCA" w:rsidRDefault="007E1DB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&lt;0.0001</w:t>
            </w:r>
            <w:r w:rsidR="00567299" w:rsidRPr="006E2CCA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BD4C6" w14:textId="77777777" w:rsidR="007E1DB0" w:rsidRPr="006E2CCA" w:rsidRDefault="007E1DB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ER+P</w:t>
            </w:r>
            <w:r w:rsidR="00BC213E" w:rsidRPr="006E2CCA">
              <w:rPr>
                <w:rFonts w:ascii="Times New Roman" w:eastAsia="DengXian" w:hAnsi="Times New Roman" w:cs="Times New Roman"/>
                <w:color w:val="000000"/>
              </w:rPr>
              <w:t>g</w:t>
            </w:r>
            <w:r w:rsidRPr="006E2CCA">
              <w:rPr>
                <w:rFonts w:ascii="Times New Roman" w:eastAsia="DengXian" w:hAnsi="Times New Roman" w:cs="Times New Roman"/>
                <w:color w:val="000000"/>
              </w:rPr>
              <w:t>R-              76.5 (76.1-77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8C2B" w14:textId="77777777" w:rsidR="007E1DB0" w:rsidRPr="006E2CCA" w:rsidRDefault="007E1DB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181A" w14:textId="77777777" w:rsidR="007E1DB0" w:rsidRPr="006E2CCA" w:rsidRDefault="007E1D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B0" w:rsidRPr="006E2CCA" w14:paraId="1EFAE31C" w14:textId="77777777" w:rsidTr="007E1DB0">
        <w:trPr>
          <w:trHeight w:val="68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DAEF" w14:textId="35665D5E" w:rsidR="007E1DB0" w:rsidRPr="006E2CCA" w:rsidRDefault="007E1DB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&lt;0.0001</w:t>
            </w:r>
            <w:r w:rsidR="00567299" w:rsidRPr="006E2CCA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F756" w14:textId="77777777" w:rsidR="007E1DB0" w:rsidRPr="006E2CCA" w:rsidRDefault="007E1DB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 xml:space="preserve">0.010 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C8965" w14:textId="77777777" w:rsidR="007E1DB0" w:rsidRPr="006E2CCA" w:rsidRDefault="007E1DB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ER-P</w:t>
            </w:r>
            <w:r w:rsidR="00BC213E" w:rsidRPr="006E2CCA">
              <w:rPr>
                <w:rFonts w:ascii="Times New Roman" w:eastAsia="DengXian" w:hAnsi="Times New Roman" w:cs="Times New Roman"/>
                <w:color w:val="000000"/>
              </w:rPr>
              <w:t>g</w:t>
            </w:r>
            <w:r w:rsidRPr="006E2CCA">
              <w:rPr>
                <w:rFonts w:ascii="Times New Roman" w:eastAsia="DengXian" w:hAnsi="Times New Roman" w:cs="Times New Roman"/>
                <w:color w:val="000000"/>
              </w:rPr>
              <w:t>R+            74.6 (73.0-76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916E" w14:textId="77777777" w:rsidR="007E1DB0" w:rsidRPr="006E2CCA" w:rsidRDefault="007E1DB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7E1DB0" w:rsidRPr="006E2CCA" w14:paraId="35298B5E" w14:textId="77777777" w:rsidTr="007E1DB0">
        <w:trPr>
          <w:trHeight w:val="68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5ADA" w14:textId="3318A55B" w:rsidR="007E1DB0" w:rsidRPr="006E2CCA" w:rsidRDefault="007E1DB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&lt;0.0001</w:t>
            </w:r>
            <w:r w:rsidR="00567299" w:rsidRPr="006E2CCA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2114" w14:textId="538C7577" w:rsidR="007E1DB0" w:rsidRPr="006E2CCA" w:rsidRDefault="007E1DB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&lt;0.0001</w:t>
            </w:r>
            <w:r w:rsidR="00567299" w:rsidRPr="006E2CCA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EBD6" w14:textId="77777777" w:rsidR="007E1DB0" w:rsidRPr="006E2CCA" w:rsidRDefault="007E1DB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0.58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E35F9" w14:textId="77777777" w:rsidR="007E1DB0" w:rsidRPr="006E2CCA" w:rsidRDefault="007E1DB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ER-P</w:t>
            </w:r>
            <w:r w:rsidR="00BC213E" w:rsidRPr="006E2CCA">
              <w:rPr>
                <w:rFonts w:ascii="Times New Roman" w:eastAsia="DengXian" w:hAnsi="Times New Roman" w:cs="Times New Roman"/>
                <w:color w:val="000000"/>
              </w:rPr>
              <w:t>g</w:t>
            </w:r>
            <w:r w:rsidRPr="006E2CCA">
              <w:rPr>
                <w:rFonts w:ascii="Times New Roman" w:eastAsia="DengXian" w:hAnsi="Times New Roman" w:cs="Times New Roman"/>
                <w:color w:val="000000"/>
              </w:rPr>
              <w:t>R-             75.0 (74.6-75.3)</w:t>
            </w:r>
          </w:p>
        </w:tc>
      </w:tr>
    </w:tbl>
    <w:p w14:paraId="0DEB1206" w14:textId="77777777" w:rsidR="00567299" w:rsidRPr="006E2CCA" w:rsidRDefault="00567299" w:rsidP="00567299">
      <w:pPr>
        <w:rPr>
          <w:rFonts w:ascii="Times New Roman" w:hAnsi="Times New Roman"/>
        </w:rPr>
      </w:pPr>
      <w:r w:rsidRPr="006E2CCA">
        <w:rPr>
          <w:rFonts w:ascii="Times New Roman" w:hAnsi="Times New Roman" w:cs="Times New Roman"/>
          <w:sz w:val="22"/>
        </w:rPr>
        <w:t>*P values indicate statistically significant results</w:t>
      </w:r>
    </w:p>
    <w:p w14:paraId="15D473F0" w14:textId="77777777" w:rsidR="007E1DB0" w:rsidRPr="006E2CCA" w:rsidRDefault="007E1DB0" w:rsidP="000535CA">
      <w:pPr>
        <w:rPr>
          <w:rFonts w:ascii="Times New Roman" w:hAnsi="Times New Roman"/>
        </w:rPr>
      </w:pPr>
    </w:p>
    <w:p w14:paraId="1270690D" w14:textId="77777777" w:rsidR="008E116D" w:rsidRPr="006E2CCA" w:rsidRDefault="008E116D" w:rsidP="000535CA">
      <w:pPr>
        <w:rPr>
          <w:rFonts w:ascii="Times New Roman" w:hAnsi="Times New Roman"/>
        </w:rPr>
      </w:pPr>
      <w:bookmarkStart w:id="0" w:name="_GoBack"/>
      <w:bookmarkEnd w:id="0"/>
    </w:p>
    <w:p w14:paraId="7D7AC74C" w14:textId="77777777" w:rsidR="00702585" w:rsidRPr="006E2CCA" w:rsidRDefault="00702585" w:rsidP="00891C8D">
      <w:pPr>
        <w:rPr>
          <w:rFonts w:ascii="Times New Roman" w:hAnsi="Times New Roman"/>
          <w:b/>
        </w:rPr>
      </w:pPr>
    </w:p>
    <w:p w14:paraId="6A3CBBEC" w14:textId="77777777" w:rsidR="00702585" w:rsidRPr="006E2CCA" w:rsidRDefault="00702585" w:rsidP="00891C8D">
      <w:pPr>
        <w:rPr>
          <w:rFonts w:ascii="Times New Roman" w:hAnsi="Times New Roman"/>
          <w:b/>
        </w:rPr>
      </w:pPr>
    </w:p>
    <w:p w14:paraId="37023CC1" w14:textId="77777777" w:rsidR="00702585" w:rsidRPr="006E2CCA" w:rsidRDefault="00702585" w:rsidP="00891C8D">
      <w:pPr>
        <w:rPr>
          <w:rFonts w:ascii="Times New Roman" w:hAnsi="Times New Roman"/>
          <w:b/>
        </w:rPr>
      </w:pPr>
    </w:p>
    <w:p w14:paraId="6BE180CB" w14:textId="77777777" w:rsidR="00702585" w:rsidRPr="006E2CCA" w:rsidRDefault="00702585" w:rsidP="00891C8D">
      <w:pPr>
        <w:rPr>
          <w:rFonts w:ascii="Times New Roman" w:hAnsi="Times New Roman"/>
          <w:b/>
        </w:rPr>
      </w:pPr>
    </w:p>
    <w:p w14:paraId="4516CCEE" w14:textId="77777777" w:rsidR="00702585" w:rsidRPr="006E2CCA" w:rsidRDefault="00702585" w:rsidP="00891C8D">
      <w:pPr>
        <w:rPr>
          <w:rFonts w:ascii="Times New Roman" w:hAnsi="Times New Roman"/>
          <w:b/>
        </w:rPr>
      </w:pPr>
    </w:p>
    <w:p w14:paraId="16C09091" w14:textId="77777777" w:rsidR="00702585" w:rsidRPr="006E2CCA" w:rsidRDefault="00702585" w:rsidP="00891C8D">
      <w:pPr>
        <w:rPr>
          <w:rFonts w:ascii="Times New Roman" w:hAnsi="Times New Roman"/>
          <w:b/>
        </w:rPr>
      </w:pPr>
    </w:p>
    <w:p w14:paraId="7476D6CD" w14:textId="77777777" w:rsidR="00702585" w:rsidRPr="006E2CCA" w:rsidRDefault="00702585" w:rsidP="00891C8D">
      <w:pPr>
        <w:rPr>
          <w:rFonts w:ascii="Times New Roman" w:hAnsi="Times New Roman"/>
          <w:b/>
        </w:rPr>
      </w:pPr>
    </w:p>
    <w:p w14:paraId="0E1B654C" w14:textId="77777777" w:rsidR="00702585" w:rsidRPr="006E2CCA" w:rsidRDefault="00702585" w:rsidP="00891C8D">
      <w:pPr>
        <w:rPr>
          <w:rFonts w:ascii="Times New Roman" w:hAnsi="Times New Roman"/>
          <w:b/>
        </w:rPr>
      </w:pPr>
    </w:p>
    <w:p w14:paraId="4C09BA99" w14:textId="77777777" w:rsidR="00702585" w:rsidRPr="006E2CCA" w:rsidRDefault="00702585" w:rsidP="00891C8D">
      <w:pPr>
        <w:rPr>
          <w:rFonts w:ascii="Times New Roman" w:hAnsi="Times New Roman"/>
          <w:b/>
        </w:rPr>
      </w:pPr>
    </w:p>
    <w:p w14:paraId="2C485CF2" w14:textId="77777777" w:rsidR="00702585" w:rsidRPr="006E2CCA" w:rsidRDefault="00702585" w:rsidP="00891C8D">
      <w:pPr>
        <w:rPr>
          <w:rFonts w:ascii="Times New Roman" w:hAnsi="Times New Roman"/>
          <w:b/>
        </w:rPr>
      </w:pPr>
    </w:p>
    <w:p w14:paraId="6F226FD3" w14:textId="77777777" w:rsidR="00702585" w:rsidRPr="006E2CCA" w:rsidRDefault="00702585" w:rsidP="00891C8D">
      <w:pPr>
        <w:rPr>
          <w:rFonts w:ascii="Times New Roman" w:hAnsi="Times New Roman"/>
          <w:b/>
        </w:rPr>
      </w:pPr>
    </w:p>
    <w:p w14:paraId="1728EF89" w14:textId="77777777" w:rsidR="00702585" w:rsidRPr="006E2CCA" w:rsidRDefault="00702585" w:rsidP="00891C8D">
      <w:pPr>
        <w:rPr>
          <w:rFonts w:ascii="Times New Roman" w:hAnsi="Times New Roman"/>
          <w:b/>
        </w:rPr>
      </w:pPr>
    </w:p>
    <w:p w14:paraId="187A143E" w14:textId="77777777" w:rsidR="00702585" w:rsidRPr="006E2CCA" w:rsidRDefault="00702585" w:rsidP="00891C8D">
      <w:pPr>
        <w:rPr>
          <w:rFonts w:ascii="Times New Roman" w:hAnsi="Times New Roman"/>
          <w:b/>
        </w:rPr>
      </w:pPr>
    </w:p>
    <w:p w14:paraId="1E674E37" w14:textId="655EA07E" w:rsidR="00891C8D" w:rsidRPr="006E2CCA" w:rsidRDefault="00891C8D" w:rsidP="00891C8D">
      <w:pPr>
        <w:rPr>
          <w:rFonts w:ascii="Times New Roman" w:hAnsi="Times New Roman"/>
          <w:b/>
        </w:rPr>
      </w:pPr>
      <w:r w:rsidRPr="006E2CCA">
        <w:rPr>
          <w:rFonts w:ascii="Times New Roman" w:hAnsi="Times New Roman" w:hint="eastAsia"/>
          <w:b/>
        </w:rPr>
        <w:t>T</w:t>
      </w:r>
      <w:r w:rsidRPr="006E2CCA">
        <w:rPr>
          <w:rFonts w:ascii="Times New Roman" w:hAnsi="Times New Roman"/>
          <w:b/>
        </w:rPr>
        <w:t>ableS3</w:t>
      </w:r>
      <w:r w:rsidRPr="006E2CCA">
        <w:rPr>
          <w:rFonts w:ascii="Times New Roman" w:hAnsi="Times New Roman" w:cs="Times New Roman"/>
          <w:b/>
        </w:rPr>
        <w:t xml:space="preserve"> Comparative analysis of overall survival between HR+/HER2+ and HR-/HER2+ subgroups after a 1:1 propensity score matching analysis</w:t>
      </w:r>
    </w:p>
    <w:p w14:paraId="7C305697" w14:textId="77777777" w:rsidR="008E116D" w:rsidRPr="006E2CCA" w:rsidRDefault="008E116D" w:rsidP="000535CA">
      <w:pPr>
        <w:rPr>
          <w:rFonts w:ascii="Times New Roman" w:hAnsi="Times New Roman"/>
        </w:rPr>
      </w:pPr>
    </w:p>
    <w:tbl>
      <w:tblPr>
        <w:tblW w:w="6960" w:type="dxa"/>
        <w:tblLook w:val="04A0" w:firstRow="1" w:lastRow="0" w:firstColumn="1" w:lastColumn="0" w:noHBand="0" w:noVBand="1"/>
      </w:tblPr>
      <w:tblGrid>
        <w:gridCol w:w="1740"/>
        <w:gridCol w:w="1740"/>
        <w:gridCol w:w="1740"/>
        <w:gridCol w:w="1740"/>
      </w:tblGrid>
      <w:tr w:rsidR="00891C8D" w:rsidRPr="006E2CCA" w14:paraId="31BED380" w14:textId="77777777" w:rsidTr="00891C8D">
        <w:trPr>
          <w:trHeight w:val="680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6CB0D" w14:textId="77777777" w:rsidR="00891C8D" w:rsidRPr="006E2CCA" w:rsidRDefault="00891C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ER+P</w:t>
            </w:r>
            <w:r w:rsidR="00722F70" w:rsidRPr="006E2CCA">
              <w:rPr>
                <w:rFonts w:ascii="Times New Roman" w:eastAsia="DengXian" w:hAnsi="Times New Roman" w:cs="Times New Roman"/>
                <w:color w:val="000000"/>
              </w:rPr>
              <w:t>g</w:t>
            </w:r>
            <w:r w:rsidRPr="006E2CCA">
              <w:rPr>
                <w:rFonts w:ascii="Times New Roman" w:eastAsia="DengXian" w:hAnsi="Times New Roman" w:cs="Times New Roman"/>
                <w:color w:val="000000"/>
              </w:rPr>
              <w:t>R+           72.8 (72.2-73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96A7" w14:textId="77777777" w:rsidR="00891C8D" w:rsidRPr="006E2CCA" w:rsidRDefault="00891C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51D7" w14:textId="77777777" w:rsidR="00891C8D" w:rsidRPr="006E2CCA" w:rsidRDefault="00891C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A8C1" w14:textId="77777777" w:rsidR="00891C8D" w:rsidRPr="006E2CCA" w:rsidRDefault="00891C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1C8D" w:rsidRPr="006E2CCA" w14:paraId="6960631E" w14:textId="77777777" w:rsidTr="00891C8D">
        <w:trPr>
          <w:trHeight w:val="68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91BF" w14:textId="77777777" w:rsidR="00891C8D" w:rsidRPr="006E2CCA" w:rsidRDefault="00891C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&lt;0.000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8015D" w14:textId="77777777" w:rsidR="00891C8D" w:rsidRPr="006E2CCA" w:rsidRDefault="00891C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ER+P</w:t>
            </w:r>
            <w:r w:rsidR="00722F70" w:rsidRPr="006E2CCA">
              <w:rPr>
                <w:rFonts w:ascii="Times New Roman" w:eastAsia="DengXian" w:hAnsi="Times New Roman" w:cs="Times New Roman"/>
                <w:color w:val="000000"/>
              </w:rPr>
              <w:t>g</w:t>
            </w:r>
            <w:r w:rsidRPr="006E2CCA">
              <w:rPr>
                <w:rFonts w:ascii="Times New Roman" w:eastAsia="DengXian" w:hAnsi="Times New Roman" w:cs="Times New Roman"/>
                <w:color w:val="000000"/>
              </w:rPr>
              <w:t>R-              69.3 (68.4-70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1060" w14:textId="77777777" w:rsidR="00891C8D" w:rsidRPr="006E2CCA" w:rsidRDefault="00891C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EBB6" w14:textId="77777777" w:rsidR="00891C8D" w:rsidRPr="006E2CCA" w:rsidRDefault="00891C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1C8D" w:rsidRPr="006E2CCA" w14:paraId="79B37A2D" w14:textId="77777777" w:rsidTr="00891C8D">
        <w:trPr>
          <w:trHeight w:val="68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6EB9" w14:textId="77777777" w:rsidR="00891C8D" w:rsidRPr="006E2CCA" w:rsidRDefault="00891C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&lt;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71E5" w14:textId="77777777" w:rsidR="00891C8D" w:rsidRPr="006E2CCA" w:rsidRDefault="00891C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0.134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12AFE" w14:textId="77777777" w:rsidR="00891C8D" w:rsidRPr="006E2CCA" w:rsidRDefault="00891C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ER-P</w:t>
            </w:r>
            <w:r w:rsidR="00722F70" w:rsidRPr="006E2CCA">
              <w:rPr>
                <w:rFonts w:ascii="Times New Roman" w:eastAsia="DengXian" w:hAnsi="Times New Roman" w:cs="Times New Roman"/>
                <w:color w:val="000000"/>
              </w:rPr>
              <w:t>g</w:t>
            </w:r>
            <w:r w:rsidRPr="006E2CCA">
              <w:rPr>
                <w:rFonts w:ascii="Times New Roman" w:eastAsia="DengXian" w:hAnsi="Times New Roman" w:cs="Times New Roman"/>
                <w:color w:val="000000"/>
              </w:rPr>
              <w:t>R+            67.4 (64.7-70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3314" w14:textId="77777777" w:rsidR="00891C8D" w:rsidRPr="006E2CCA" w:rsidRDefault="00891C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91C8D" w:rsidRPr="006E2CCA" w14:paraId="503E9F9C" w14:textId="77777777" w:rsidTr="00891C8D">
        <w:trPr>
          <w:trHeight w:val="68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1079" w14:textId="77777777" w:rsidR="00891C8D" w:rsidRPr="006E2CCA" w:rsidRDefault="00891C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&lt;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E32C" w14:textId="08D8B51B" w:rsidR="00891C8D" w:rsidRPr="006E2CCA" w:rsidRDefault="00891C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0.002</w:t>
            </w:r>
            <w:r w:rsidR="00E12C31" w:rsidRPr="006E2CCA">
              <w:rPr>
                <w:rFonts w:ascii="Times New Roman" w:hAnsi="Times New Roman" w:cs="Times New Roman"/>
                <w:sz w:val="22"/>
              </w:rPr>
              <w:t>*</w:t>
            </w:r>
            <w:r w:rsidRPr="006E2CC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FA81" w14:textId="7CA87E7C" w:rsidR="00891C8D" w:rsidRPr="006E2CCA" w:rsidRDefault="00891C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0.004</w:t>
            </w:r>
            <w:r w:rsidR="00E12C31" w:rsidRPr="006E2CCA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519E1" w14:textId="77777777" w:rsidR="00891C8D" w:rsidRPr="006E2CCA" w:rsidRDefault="00891C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ER-P</w:t>
            </w:r>
            <w:r w:rsidR="00722F70" w:rsidRPr="006E2CCA">
              <w:rPr>
                <w:rFonts w:ascii="Times New Roman" w:eastAsia="DengXian" w:hAnsi="Times New Roman" w:cs="Times New Roman"/>
                <w:color w:val="000000"/>
              </w:rPr>
              <w:t>g</w:t>
            </w:r>
            <w:r w:rsidRPr="006E2CCA">
              <w:rPr>
                <w:rFonts w:ascii="Times New Roman" w:eastAsia="DengXian" w:hAnsi="Times New Roman" w:cs="Times New Roman"/>
                <w:color w:val="000000"/>
              </w:rPr>
              <w:t>R-             70.9 (70.4-71.3)</w:t>
            </w:r>
          </w:p>
        </w:tc>
      </w:tr>
    </w:tbl>
    <w:p w14:paraId="0D7DF978" w14:textId="5B0F5C8E" w:rsidR="00891C8D" w:rsidRPr="006E2CCA" w:rsidRDefault="00567299" w:rsidP="000535CA">
      <w:pPr>
        <w:rPr>
          <w:rFonts w:ascii="Times New Roman" w:hAnsi="Times New Roman"/>
        </w:rPr>
      </w:pPr>
      <w:r w:rsidRPr="006E2CCA">
        <w:rPr>
          <w:rFonts w:ascii="Times New Roman" w:hAnsi="Times New Roman" w:cs="Times New Roman"/>
          <w:sz w:val="22"/>
        </w:rPr>
        <w:t>*P values indicate statistically significant results</w:t>
      </w:r>
    </w:p>
    <w:p w14:paraId="34D8233F" w14:textId="77777777" w:rsidR="008E116D" w:rsidRPr="006E2CCA" w:rsidRDefault="008E116D" w:rsidP="000535CA">
      <w:pPr>
        <w:rPr>
          <w:rFonts w:ascii="Times New Roman" w:hAnsi="Times New Roman"/>
        </w:rPr>
      </w:pPr>
    </w:p>
    <w:p w14:paraId="62CCF9A2" w14:textId="7E9E06DE" w:rsidR="00722F70" w:rsidRPr="006E2CCA" w:rsidRDefault="00722F70" w:rsidP="00722F70">
      <w:pPr>
        <w:rPr>
          <w:rFonts w:ascii="Times New Roman" w:hAnsi="Times New Roman"/>
          <w:b/>
        </w:rPr>
      </w:pPr>
      <w:r w:rsidRPr="006E2CCA">
        <w:rPr>
          <w:rFonts w:ascii="Times New Roman" w:hAnsi="Times New Roman" w:hint="eastAsia"/>
          <w:b/>
        </w:rPr>
        <w:t>T</w:t>
      </w:r>
      <w:r w:rsidRPr="006E2CCA">
        <w:rPr>
          <w:rFonts w:ascii="Times New Roman" w:hAnsi="Times New Roman"/>
          <w:b/>
        </w:rPr>
        <w:t xml:space="preserve">ableS4 </w:t>
      </w:r>
      <w:r w:rsidRPr="006E2CCA">
        <w:rPr>
          <w:rFonts w:ascii="Times New Roman" w:hAnsi="Times New Roman" w:cs="Times New Roman"/>
          <w:b/>
        </w:rPr>
        <w:t>Comparative analysis of breast cancer-specific survival between HR+/HER2+ and HR-/HER2+ subgroups after a 1:1 propensity score matching analysis</w:t>
      </w:r>
    </w:p>
    <w:p w14:paraId="6C919C35" w14:textId="77777777" w:rsidR="008E116D" w:rsidRPr="006E2CCA" w:rsidRDefault="008E116D" w:rsidP="000535CA">
      <w:pPr>
        <w:rPr>
          <w:rFonts w:ascii="Times New Roman" w:hAnsi="Times New Roman"/>
        </w:rPr>
      </w:pPr>
    </w:p>
    <w:tbl>
      <w:tblPr>
        <w:tblW w:w="6960" w:type="dxa"/>
        <w:tblLook w:val="04A0" w:firstRow="1" w:lastRow="0" w:firstColumn="1" w:lastColumn="0" w:noHBand="0" w:noVBand="1"/>
      </w:tblPr>
      <w:tblGrid>
        <w:gridCol w:w="1740"/>
        <w:gridCol w:w="1740"/>
        <w:gridCol w:w="1740"/>
        <w:gridCol w:w="1740"/>
      </w:tblGrid>
      <w:tr w:rsidR="00722F70" w:rsidRPr="006E2CCA" w14:paraId="176C9302" w14:textId="77777777" w:rsidTr="00722F70">
        <w:trPr>
          <w:trHeight w:val="680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28DB9" w14:textId="77777777" w:rsidR="00722F70" w:rsidRPr="006E2CCA" w:rsidRDefault="00722F7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ER+PgR+           76.9 (76.4-77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BE69" w14:textId="77777777" w:rsidR="00722F70" w:rsidRPr="006E2CCA" w:rsidRDefault="00722F7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9191" w14:textId="77777777" w:rsidR="00722F70" w:rsidRPr="006E2CCA" w:rsidRDefault="00722F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5632" w14:textId="77777777" w:rsidR="00722F70" w:rsidRPr="006E2CCA" w:rsidRDefault="00722F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2F70" w:rsidRPr="006E2CCA" w14:paraId="30BF1BAD" w14:textId="77777777" w:rsidTr="00722F70">
        <w:trPr>
          <w:trHeight w:val="68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7B35" w14:textId="77777777" w:rsidR="00722F70" w:rsidRPr="006E2CCA" w:rsidRDefault="00722F7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&lt;0.000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38509" w14:textId="77777777" w:rsidR="00722F70" w:rsidRPr="006E2CCA" w:rsidRDefault="00722F7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ER+PgR-              74.2 (73.4-74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6982" w14:textId="77777777" w:rsidR="00722F70" w:rsidRPr="006E2CCA" w:rsidRDefault="00722F7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85C1" w14:textId="77777777" w:rsidR="00722F70" w:rsidRPr="006E2CCA" w:rsidRDefault="00722F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2F70" w:rsidRPr="006E2CCA" w14:paraId="3221DC01" w14:textId="77777777" w:rsidTr="00722F70">
        <w:trPr>
          <w:trHeight w:val="68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782B" w14:textId="77777777" w:rsidR="00722F70" w:rsidRPr="006E2CCA" w:rsidRDefault="00722F7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&lt;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C591" w14:textId="77777777" w:rsidR="00722F70" w:rsidRPr="006E2CCA" w:rsidRDefault="00722F7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0.023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B0B24" w14:textId="77777777" w:rsidR="00722F70" w:rsidRPr="006E2CCA" w:rsidRDefault="00722F7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ER-PgR+            71.5 (69.0-73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3826" w14:textId="77777777" w:rsidR="00722F70" w:rsidRPr="006E2CCA" w:rsidRDefault="00722F7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722F70" w:rsidRPr="006E2CCA" w14:paraId="7050384D" w14:textId="77777777" w:rsidTr="00722F70">
        <w:trPr>
          <w:trHeight w:val="68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CFCE" w14:textId="77777777" w:rsidR="00722F70" w:rsidRPr="006E2CCA" w:rsidRDefault="00722F7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&lt;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E993" w14:textId="77777777" w:rsidR="00722F70" w:rsidRPr="006E2CCA" w:rsidRDefault="00722F7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 xml:space="preserve">0.042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A124" w14:textId="6709454B" w:rsidR="00722F70" w:rsidRPr="006E2CCA" w:rsidRDefault="00722F7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0.001</w:t>
            </w:r>
            <w:r w:rsidR="00E12C31" w:rsidRPr="006E2CCA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0BBC4" w14:textId="77777777" w:rsidR="00722F70" w:rsidRPr="006E2CCA" w:rsidRDefault="00722F7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E2CCA">
              <w:rPr>
                <w:rFonts w:ascii="Times New Roman" w:eastAsia="DengXian" w:hAnsi="Times New Roman" w:cs="Times New Roman"/>
                <w:color w:val="000000"/>
              </w:rPr>
              <w:t>ER-PgR-             75.1 (74.7-75.5)</w:t>
            </w:r>
          </w:p>
        </w:tc>
      </w:tr>
    </w:tbl>
    <w:p w14:paraId="775EA792" w14:textId="77777777" w:rsidR="00567299" w:rsidRPr="006E2CCA" w:rsidRDefault="00567299" w:rsidP="00567299">
      <w:pPr>
        <w:rPr>
          <w:rFonts w:ascii="Times New Roman" w:hAnsi="Times New Roman"/>
        </w:rPr>
      </w:pPr>
      <w:r w:rsidRPr="006E2CCA">
        <w:rPr>
          <w:rFonts w:ascii="Times New Roman" w:hAnsi="Times New Roman" w:cs="Times New Roman"/>
          <w:sz w:val="22"/>
        </w:rPr>
        <w:t>*P values indicate statistically significant results</w:t>
      </w:r>
    </w:p>
    <w:p w14:paraId="508CC39B" w14:textId="7CA7B5D6" w:rsidR="008E116D" w:rsidRPr="006E2CCA" w:rsidRDefault="008E116D">
      <w:pPr>
        <w:rPr>
          <w:rFonts w:ascii="Times New Roman" w:hAnsi="Times New Roman"/>
        </w:rPr>
      </w:pPr>
    </w:p>
    <w:p w14:paraId="4338DEDC" w14:textId="3F65AF14" w:rsidR="008E116D" w:rsidRPr="006E2CCA" w:rsidRDefault="008E116D" w:rsidP="008E116D">
      <w:pPr>
        <w:rPr>
          <w:rFonts w:ascii="Times New Roman" w:hAnsi="Times New Roman" w:cs="Times New Roman"/>
          <w:b/>
        </w:rPr>
      </w:pPr>
      <w:r w:rsidRPr="006E2CCA">
        <w:rPr>
          <w:rFonts w:ascii="Times New Roman" w:hAnsi="Times New Roman" w:cs="Times New Roman" w:hint="eastAsia"/>
          <w:b/>
          <w:bCs/>
        </w:rPr>
        <w:t>F</w:t>
      </w:r>
      <w:r w:rsidRPr="006E2CCA">
        <w:rPr>
          <w:rFonts w:ascii="Times New Roman" w:hAnsi="Times New Roman" w:cs="Times New Roman"/>
          <w:b/>
          <w:bCs/>
        </w:rPr>
        <w:t xml:space="preserve">igureS1 </w:t>
      </w:r>
      <w:r w:rsidRPr="006E2CCA">
        <w:rPr>
          <w:rFonts w:ascii="Times New Roman" w:hAnsi="Times New Roman" w:cs="Times New Roman"/>
          <w:b/>
        </w:rPr>
        <w:t>Comparative analysis of OS (</w:t>
      </w:r>
      <w:r w:rsidR="00903324" w:rsidRPr="006E2CCA">
        <w:rPr>
          <w:rFonts w:ascii="Times New Roman" w:hAnsi="Times New Roman" w:cs="Times New Roman"/>
          <w:b/>
        </w:rPr>
        <w:t>a</w:t>
      </w:r>
      <w:r w:rsidRPr="006E2CCA">
        <w:rPr>
          <w:rFonts w:ascii="Times New Roman" w:hAnsi="Times New Roman" w:cs="Times New Roman"/>
          <w:b/>
        </w:rPr>
        <w:t>) and BCSS (</w:t>
      </w:r>
      <w:r w:rsidR="00903324" w:rsidRPr="006E2CCA">
        <w:rPr>
          <w:rFonts w:ascii="Times New Roman" w:hAnsi="Times New Roman" w:cs="Times New Roman"/>
          <w:b/>
        </w:rPr>
        <w:t>b</w:t>
      </w:r>
      <w:r w:rsidRPr="006E2CCA">
        <w:rPr>
          <w:rFonts w:ascii="Times New Roman" w:hAnsi="Times New Roman" w:cs="Times New Roman"/>
          <w:b/>
        </w:rPr>
        <w:t>) between HR+/HER2+ and HR-/HER2+ subgroups after a 1:1 propensity score matching analysis</w:t>
      </w:r>
    </w:p>
    <w:p w14:paraId="77CA77AF" w14:textId="41AAB0E3" w:rsidR="008E116D" w:rsidRPr="006E2CCA" w:rsidRDefault="008E116D" w:rsidP="008E116D">
      <w:pPr>
        <w:rPr>
          <w:rFonts w:ascii="Times New Roman" w:hAnsi="Times New Roman" w:cs="Times New Roman"/>
        </w:rPr>
      </w:pPr>
      <w:r w:rsidRPr="006E2CCA">
        <w:rPr>
          <w:rFonts w:ascii="Times New Roman" w:hAnsi="Times New Roman" w:cs="Times New Roman"/>
        </w:rPr>
        <w:t>HR=hormone receptor, HER2=human epidermal growth factor receptor 2, OS=overall survival, BCSS=breast cancer-specific survival</w:t>
      </w:r>
    </w:p>
    <w:p w14:paraId="2D5E65A4" w14:textId="55A0E712" w:rsidR="00693F61" w:rsidRPr="006E2CCA" w:rsidRDefault="007B3375" w:rsidP="008E116D">
      <w:pPr>
        <w:rPr>
          <w:rFonts w:ascii="Times New Roman" w:hAnsi="Times New Roman" w:cs="Times New Roman"/>
          <w:b/>
        </w:rPr>
      </w:pPr>
      <w:r w:rsidRPr="006E2CCA">
        <w:rPr>
          <w:noProof/>
          <w:lang w:eastAsia="en-US"/>
        </w:rPr>
        <w:drawing>
          <wp:inline distT="0" distB="0" distL="0" distR="0" wp14:anchorId="2E8D521C" wp14:editId="68DC3428">
            <wp:extent cx="6184900" cy="2921635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900" cy="292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E222B" w14:textId="138C96EF" w:rsidR="00693F61" w:rsidRPr="006E2CCA" w:rsidRDefault="008E116D" w:rsidP="008E116D">
      <w:pPr>
        <w:rPr>
          <w:rFonts w:ascii="Times New Roman" w:hAnsi="Times New Roman" w:cs="Times New Roman"/>
          <w:b/>
        </w:rPr>
      </w:pPr>
      <w:r w:rsidRPr="006E2CCA">
        <w:rPr>
          <w:rFonts w:ascii="Times New Roman" w:hAnsi="Times New Roman" w:cs="Times New Roman" w:hint="eastAsia"/>
          <w:b/>
          <w:bCs/>
        </w:rPr>
        <w:t>F</w:t>
      </w:r>
      <w:r w:rsidRPr="006E2CCA">
        <w:rPr>
          <w:rFonts w:ascii="Times New Roman" w:hAnsi="Times New Roman" w:cs="Times New Roman"/>
          <w:b/>
          <w:bCs/>
        </w:rPr>
        <w:t>igure</w:t>
      </w:r>
      <w:r w:rsidR="00693F61" w:rsidRPr="006E2CCA">
        <w:rPr>
          <w:rFonts w:ascii="Times New Roman" w:hAnsi="Times New Roman" w:cs="Times New Roman"/>
          <w:b/>
          <w:bCs/>
        </w:rPr>
        <w:t>S2</w:t>
      </w:r>
      <w:r w:rsidRPr="006E2CCA">
        <w:rPr>
          <w:rFonts w:ascii="Times New Roman" w:hAnsi="Times New Roman" w:cs="Times New Roman"/>
          <w:b/>
          <w:bCs/>
        </w:rPr>
        <w:t xml:space="preserve"> </w:t>
      </w:r>
      <w:r w:rsidRPr="006E2CCA">
        <w:rPr>
          <w:rFonts w:ascii="Times New Roman" w:hAnsi="Times New Roman" w:cs="Times New Roman"/>
          <w:b/>
        </w:rPr>
        <w:t xml:space="preserve">Comparative analysis </w:t>
      </w:r>
      <w:r w:rsidR="00693F61" w:rsidRPr="006E2CCA">
        <w:rPr>
          <w:rFonts w:ascii="Times New Roman" w:hAnsi="Times New Roman" w:cs="Times New Roman"/>
          <w:b/>
        </w:rPr>
        <w:t>of</w:t>
      </w:r>
      <w:r w:rsidRPr="006E2CCA">
        <w:rPr>
          <w:rFonts w:ascii="Times New Roman" w:hAnsi="Times New Roman" w:cs="Times New Roman"/>
          <w:b/>
        </w:rPr>
        <w:t xml:space="preserve"> </w:t>
      </w:r>
      <w:r w:rsidR="00693F61" w:rsidRPr="006E2CCA">
        <w:rPr>
          <w:rFonts w:ascii="Times New Roman" w:hAnsi="Times New Roman" w:cs="Times New Roman"/>
          <w:b/>
        </w:rPr>
        <w:t>OS (</w:t>
      </w:r>
      <w:r w:rsidR="00903324" w:rsidRPr="006E2CCA">
        <w:rPr>
          <w:rFonts w:ascii="Times New Roman" w:hAnsi="Times New Roman" w:cs="Times New Roman"/>
          <w:b/>
        </w:rPr>
        <w:t>a</w:t>
      </w:r>
      <w:r w:rsidR="00693F61" w:rsidRPr="006E2CCA">
        <w:rPr>
          <w:rFonts w:ascii="Times New Roman" w:hAnsi="Times New Roman" w:cs="Times New Roman"/>
          <w:b/>
        </w:rPr>
        <w:t>) and BCSS (</w:t>
      </w:r>
      <w:r w:rsidR="00903324" w:rsidRPr="006E2CCA">
        <w:rPr>
          <w:rFonts w:ascii="Times New Roman" w:hAnsi="Times New Roman" w:cs="Times New Roman"/>
          <w:b/>
        </w:rPr>
        <w:t>b</w:t>
      </w:r>
      <w:r w:rsidR="00693F61" w:rsidRPr="006E2CCA">
        <w:rPr>
          <w:rFonts w:ascii="Times New Roman" w:hAnsi="Times New Roman" w:cs="Times New Roman"/>
          <w:b/>
        </w:rPr>
        <w:t>) associated with</w:t>
      </w:r>
      <w:r w:rsidRPr="006E2CCA">
        <w:rPr>
          <w:rFonts w:ascii="Times New Roman" w:hAnsi="Times New Roman" w:cs="Times New Roman"/>
          <w:b/>
        </w:rPr>
        <w:t xml:space="preserve"> ER and PgR status after </w:t>
      </w:r>
      <w:r w:rsidR="00693F61" w:rsidRPr="006E2CCA">
        <w:rPr>
          <w:rFonts w:ascii="Times New Roman" w:hAnsi="Times New Roman" w:cs="Times New Roman"/>
          <w:b/>
        </w:rPr>
        <w:t xml:space="preserve">a 1:1 </w:t>
      </w:r>
      <w:r w:rsidRPr="006E2CCA">
        <w:rPr>
          <w:rFonts w:ascii="Times New Roman" w:hAnsi="Times New Roman" w:cs="Times New Roman"/>
          <w:b/>
        </w:rPr>
        <w:t>propensity score matching analysis</w:t>
      </w:r>
    </w:p>
    <w:p w14:paraId="31217A14" w14:textId="0426A2BA" w:rsidR="008E116D" w:rsidRPr="006E2CCA" w:rsidRDefault="007D24E5" w:rsidP="008E116D">
      <w:pPr>
        <w:rPr>
          <w:rFonts w:ascii="Times New Roman" w:hAnsi="Times New Roman" w:cs="Times New Roman"/>
        </w:rPr>
      </w:pPr>
      <w:r w:rsidRPr="006E2CCA">
        <w:rPr>
          <w:rFonts w:ascii="Times New Roman" w:hAnsi="Times New Roman" w:cs="Times New Roman" w:hint="eastAsia"/>
          <w:b/>
          <w:noProof/>
          <w:lang w:eastAsia="en-US"/>
        </w:rPr>
        <w:drawing>
          <wp:anchor distT="0" distB="0" distL="114300" distR="114300" simplePos="0" relativeHeight="251661312" behindDoc="0" locked="0" layoutInCell="1" allowOverlap="1" wp14:anchorId="2D8FBE59" wp14:editId="7E862C94">
            <wp:simplePos x="0" y="0"/>
            <wp:positionH relativeFrom="column">
              <wp:posOffset>4445</wp:posOffset>
            </wp:positionH>
            <wp:positionV relativeFrom="paragraph">
              <wp:posOffset>555102</wp:posOffset>
            </wp:positionV>
            <wp:extent cx="6159500" cy="3213100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950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E116D" w:rsidRPr="006E2CCA">
        <w:rPr>
          <w:rFonts w:ascii="Times New Roman" w:hAnsi="Times New Roman" w:cs="Times New Roman"/>
        </w:rPr>
        <w:t>ER=estrogen receptor, PgR=progesterone receptor, OS=overall survival, BCSS=breast cancer-specific survival</w:t>
      </w:r>
    </w:p>
    <w:p w14:paraId="6C551C6B" w14:textId="77777777" w:rsidR="008E116D" w:rsidRPr="006E2CCA" w:rsidRDefault="008E116D" w:rsidP="008E116D">
      <w:pPr>
        <w:rPr>
          <w:rFonts w:ascii="Times New Roman" w:hAnsi="Times New Roman" w:cs="Times New Roman"/>
          <w:b/>
        </w:rPr>
      </w:pPr>
    </w:p>
    <w:p w14:paraId="183015D5" w14:textId="1D9EA7F8" w:rsidR="008E116D" w:rsidRPr="006E2CCA" w:rsidRDefault="008E116D" w:rsidP="008E116D">
      <w:pPr>
        <w:rPr>
          <w:rFonts w:ascii="Times New Roman" w:hAnsi="Times New Roman" w:cs="Times New Roman"/>
          <w:b/>
        </w:rPr>
      </w:pPr>
      <w:r w:rsidRPr="006E2CCA">
        <w:rPr>
          <w:rFonts w:ascii="Times New Roman" w:hAnsi="Times New Roman" w:cs="Times New Roman" w:hint="eastAsia"/>
          <w:b/>
          <w:bCs/>
        </w:rPr>
        <w:t>F</w:t>
      </w:r>
      <w:r w:rsidRPr="006E2CCA">
        <w:rPr>
          <w:rFonts w:ascii="Times New Roman" w:hAnsi="Times New Roman" w:cs="Times New Roman"/>
          <w:b/>
          <w:bCs/>
        </w:rPr>
        <w:t>igure</w:t>
      </w:r>
      <w:r w:rsidR="00B80713" w:rsidRPr="006E2CCA">
        <w:rPr>
          <w:rFonts w:ascii="Times New Roman" w:hAnsi="Times New Roman" w:cs="Times New Roman"/>
          <w:b/>
          <w:bCs/>
        </w:rPr>
        <w:t>S3</w:t>
      </w:r>
      <w:r w:rsidRPr="006E2CCA">
        <w:rPr>
          <w:rFonts w:ascii="Times New Roman" w:hAnsi="Times New Roman" w:cs="Times New Roman"/>
          <w:b/>
          <w:bCs/>
        </w:rPr>
        <w:t xml:space="preserve"> </w:t>
      </w:r>
      <w:r w:rsidRPr="006E2CCA">
        <w:rPr>
          <w:rFonts w:ascii="Times New Roman" w:hAnsi="Times New Roman" w:cs="Times New Roman"/>
          <w:b/>
        </w:rPr>
        <w:t xml:space="preserve">Comparative analysis </w:t>
      </w:r>
      <w:r w:rsidR="00B80713" w:rsidRPr="006E2CCA">
        <w:rPr>
          <w:rFonts w:ascii="Times New Roman" w:hAnsi="Times New Roman" w:cs="Times New Roman"/>
          <w:b/>
        </w:rPr>
        <w:t>of</w:t>
      </w:r>
      <w:r w:rsidRPr="006E2CCA">
        <w:rPr>
          <w:rFonts w:ascii="Times New Roman" w:hAnsi="Times New Roman" w:cs="Times New Roman"/>
          <w:b/>
        </w:rPr>
        <w:t xml:space="preserve"> the </w:t>
      </w:r>
      <w:r w:rsidR="00B80713" w:rsidRPr="006E2CCA">
        <w:rPr>
          <w:rFonts w:ascii="Times New Roman" w:hAnsi="Times New Roman" w:cs="Times New Roman"/>
          <w:b/>
        </w:rPr>
        <w:t xml:space="preserve">overall </w:t>
      </w:r>
      <w:r w:rsidRPr="006E2CCA">
        <w:rPr>
          <w:rFonts w:ascii="Times New Roman" w:hAnsi="Times New Roman" w:cs="Times New Roman"/>
          <w:b/>
        </w:rPr>
        <w:t xml:space="preserve">prognosis </w:t>
      </w:r>
      <w:r w:rsidR="00B80713" w:rsidRPr="006E2CCA">
        <w:rPr>
          <w:rFonts w:ascii="Times New Roman" w:hAnsi="Times New Roman" w:cs="Times New Roman"/>
          <w:b/>
        </w:rPr>
        <w:t xml:space="preserve">regarding </w:t>
      </w:r>
      <w:r w:rsidRPr="006E2CCA">
        <w:rPr>
          <w:rFonts w:ascii="Times New Roman" w:hAnsi="Times New Roman" w:cs="Times New Roman"/>
          <w:b/>
        </w:rPr>
        <w:t xml:space="preserve">metastatic </w:t>
      </w:r>
      <w:r w:rsidR="00B80713" w:rsidRPr="006E2CCA">
        <w:rPr>
          <w:rFonts w:ascii="Times New Roman" w:hAnsi="Times New Roman" w:cs="Times New Roman"/>
          <w:b/>
        </w:rPr>
        <w:t>patterns</w:t>
      </w:r>
      <w:r w:rsidRPr="006E2CCA">
        <w:rPr>
          <w:rFonts w:ascii="Times New Roman" w:hAnsi="Times New Roman" w:cs="Times New Roman"/>
          <w:b/>
        </w:rPr>
        <w:t xml:space="preserve"> including visceral metastasis (</w:t>
      </w:r>
      <w:r w:rsidR="00903324" w:rsidRPr="006E2CCA">
        <w:rPr>
          <w:rFonts w:ascii="Times New Roman" w:hAnsi="Times New Roman" w:cs="Times New Roman"/>
          <w:b/>
        </w:rPr>
        <w:t>a</w:t>
      </w:r>
      <w:r w:rsidRPr="006E2CCA">
        <w:rPr>
          <w:rFonts w:ascii="Times New Roman" w:hAnsi="Times New Roman" w:cs="Times New Roman"/>
          <w:b/>
        </w:rPr>
        <w:t>), bone-only metastasis (</w:t>
      </w:r>
      <w:r w:rsidR="00903324" w:rsidRPr="006E2CCA">
        <w:rPr>
          <w:rFonts w:ascii="Times New Roman" w:hAnsi="Times New Roman" w:cs="Times New Roman"/>
          <w:b/>
        </w:rPr>
        <w:t>b</w:t>
      </w:r>
      <w:r w:rsidRPr="006E2CCA">
        <w:rPr>
          <w:rFonts w:ascii="Times New Roman" w:hAnsi="Times New Roman" w:cs="Times New Roman"/>
          <w:b/>
        </w:rPr>
        <w:t>), lung-only metastasis (</w:t>
      </w:r>
      <w:r w:rsidR="00903324" w:rsidRPr="006E2CCA">
        <w:rPr>
          <w:rFonts w:ascii="Times New Roman" w:hAnsi="Times New Roman" w:cs="Times New Roman"/>
          <w:b/>
        </w:rPr>
        <w:t>c</w:t>
      </w:r>
      <w:r w:rsidRPr="006E2CCA">
        <w:rPr>
          <w:rFonts w:ascii="Times New Roman" w:hAnsi="Times New Roman" w:cs="Times New Roman"/>
          <w:b/>
        </w:rPr>
        <w:t>), liver-only metastasis (</w:t>
      </w:r>
      <w:r w:rsidR="00903324" w:rsidRPr="006E2CCA">
        <w:rPr>
          <w:rFonts w:ascii="Times New Roman" w:hAnsi="Times New Roman" w:cs="Times New Roman"/>
          <w:b/>
        </w:rPr>
        <w:t>d</w:t>
      </w:r>
      <w:r w:rsidRPr="006E2CCA">
        <w:rPr>
          <w:rFonts w:ascii="Times New Roman" w:hAnsi="Times New Roman" w:cs="Times New Roman"/>
          <w:b/>
        </w:rPr>
        <w:t>), brain-only metastasis (</w:t>
      </w:r>
      <w:r w:rsidR="00903324" w:rsidRPr="006E2CCA">
        <w:rPr>
          <w:rFonts w:ascii="Times New Roman" w:hAnsi="Times New Roman" w:cs="Times New Roman"/>
          <w:b/>
        </w:rPr>
        <w:t>e</w:t>
      </w:r>
      <w:r w:rsidRPr="006E2CCA">
        <w:rPr>
          <w:rFonts w:ascii="Times New Roman" w:hAnsi="Times New Roman" w:cs="Times New Roman"/>
          <w:b/>
        </w:rPr>
        <w:t>) and brain metastasis (</w:t>
      </w:r>
      <w:r w:rsidR="00903324" w:rsidRPr="006E2CCA">
        <w:rPr>
          <w:rFonts w:ascii="Times New Roman" w:hAnsi="Times New Roman" w:cs="Times New Roman"/>
          <w:b/>
        </w:rPr>
        <w:t>f</w:t>
      </w:r>
      <w:r w:rsidRPr="006E2CCA">
        <w:rPr>
          <w:rFonts w:ascii="Times New Roman" w:hAnsi="Times New Roman" w:cs="Times New Roman"/>
          <w:b/>
        </w:rPr>
        <w:t>)</w:t>
      </w:r>
    </w:p>
    <w:p w14:paraId="07C241A8" w14:textId="77777777" w:rsidR="00B80713" w:rsidRPr="00B80713" w:rsidRDefault="00B80713" w:rsidP="008E116D">
      <w:pPr>
        <w:rPr>
          <w:rFonts w:ascii="Times New Roman" w:hAnsi="Times New Roman" w:cs="Times New Roman"/>
        </w:rPr>
      </w:pPr>
      <w:r w:rsidRPr="006E2CCA">
        <w:rPr>
          <w:rFonts w:ascii="Times New Roman" w:hAnsi="Times New Roman" w:cs="Times New Roman" w:hint="eastAsia"/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7C691835" wp14:editId="66D29F90">
            <wp:simplePos x="0" y="0"/>
            <wp:positionH relativeFrom="column">
              <wp:posOffset>1270</wp:posOffset>
            </wp:positionH>
            <wp:positionV relativeFrom="paragraph">
              <wp:posOffset>43815</wp:posOffset>
            </wp:positionV>
            <wp:extent cx="6134100" cy="716280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5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4100" cy="716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5D8320" w14:textId="77777777" w:rsidR="008E116D" w:rsidRPr="008E116D" w:rsidRDefault="008E116D" w:rsidP="000535CA">
      <w:pPr>
        <w:rPr>
          <w:rFonts w:ascii="Times New Roman" w:hAnsi="Times New Roman"/>
        </w:rPr>
      </w:pPr>
    </w:p>
    <w:sectPr w:rsidR="008E116D" w:rsidRPr="008E116D" w:rsidSect="004F02CC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E31F35" w14:textId="77777777" w:rsidR="002714E9" w:rsidRDefault="002714E9" w:rsidP="00903324">
      <w:r>
        <w:separator/>
      </w:r>
    </w:p>
  </w:endnote>
  <w:endnote w:type="continuationSeparator" w:id="0">
    <w:p w14:paraId="262B6EA2" w14:textId="77777777" w:rsidR="002714E9" w:rsidRDefault="002714E9" w:rsidP="00903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 (正文 CS 字体)">
    <w:altName w:val="SimSun"/>
    <w:panose1 w:val="00000000000000000000"/>
    <w:charset w:val="86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241082" w14:textId="77777777" w:rsidR="002714E9" w:rsidRDefault="002714E9" w:rsidP="00903324">
      <w:r>
        <w:separator/>
      </w:r>
    </w:p>
  </w:footnote>
  <w:footnote w:type="continuationSeparator" w:id="0">
    <w:p w14:paraId="7718FA78" w14:textId="77777777" w:rsidR="002714E9" w:rsidRDefault="002714E9" w:rsidP="009033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5CA"/>
    <w:rsid w:val="000029BA"/>
    <w:rsid w:val="00011D5E"/>
    <w:rsid w:val="00016107"/>
    <w:rsid w:val="00024612"/>
    <w:rsid w:val="00042352"/>
    <w:rsid w:val="000434D5"/>
    <w:rsid w:val="000535CA"/>
    <w:rsid w:val="00070AB9"/>
    <w:rsid w:val="0009143E"/>
    <w:rsid w:val="000A28C0"/>
    <w:rsid w:val="000B2E03"/>
    <w:rsid w:val="00127A30"/>
    <w:rsid w:val="00134F94"/>
    <w:rsid w:val="00141457"/>
    <w:rsid w:val="00145D20"/>
    <w:rsid w:val="00174699"/>
    <w:rsid w:val="00186928"/>
    <w:rsid w:val="001B3C3E"/>
    <w:rsid w:val="001B5394"/>
    <w:rsid w:val="001C1C18"/>
    <w:rsid w:val="00212781"/>
    <w:rsid w:val="00213470"/>
    <w:rsid w:val="00216978"/>
    <w:rsid w:val="00217F01"/>
    <w:rsid w:val="0024111D"/>
    <w:rsid w:val="00257F97"/>
    <w:rsid w:val="00270C09"/>
    <w:rsid w:val="002714E9"/>
    <w:rsid w:val="002714FD"/>
    <w:rsid w:val="00273545"/>
    <w:rsid w:val="00280F56"/>
    <w:rsid w:val="00283F6D"/>
    <w:rsid w:val="002B3A24"/>
    <w:rsid w:val="002C1AB7"/>
    <w:rsid w:val="002D3515"/>
    <w:rsid w:val="002E1B68"/>
    <w:rsid w:val="00321435"/>
    <w:rsid w:val="003274C5"/>
    <w:rsid w:val="003353D3"/>
    <w:rsid w:val="00345E1D"/>
    <w:rsid w:val="003474D9"/>
    <w:rsid w:val="00363C86"/>
    <w:rsid w:val="00375D4F"/>
    <w:rsid w:val="00382C9D"/>
    <w:rsid w:val="003B2E64"/>
    <w:rsid w:val="003B5B3F"/>
    <w:rsid w:val="003D3E57"/>
    <w:rsid w:val="003F3028"/>
    <w:rsid w:val="0040376A"/>
    <w:rsid w:val="0041325D"/>
    <w:rsid w:val="004157B4"/>
    <w:rsid w:val="00465781"/>
    <w:rsid w:val="004A1440"/>
    <w:rsid w:val="004F02CC"/>
    <w:rsid w:val="004F7A8A"/>
    <w:rsid w:val="00512914"/>
    <w:rsid w:val="005148FA"/>
    <w:rsid w:val="00514F75"/>
    <w:rsid w:val="0053439A"/>
    <w:rsid w:val="00541674"/>
    <w:rsid w:val="005456E6"/>
    <w:rsid w:val="00557AA7"/>
    <w:rsid w:val="00567299"/>
    <w:rsid w:val="00584B54"/>
    <w:rsid w:val="005A5A3C"/>
    <w:rsid w:val="005A6C31"/>
    <w:rsid w:val="005A7175"/>
    <w:rsid w:val="005B5F02"/>
    <w:rsid w:val="005F51B9"/>
    <w:rsid w:val="00683D2F"/>
    <w:rsid w:val="00693F61"/>
    <w:rsid w:val="00695EE9"/>
    <w:rsid w:val="0069747B"/>
    <w:rsid w:val="006A3C40"/>
    <w:rsid w:val="006B52A7"/>
    <w:rsid w:val="006C1DDB"/>
    <w:rsid w:val="006D254A"/>
    <w:rsid w:val="006E2CCA"/>
    <w:rsid w:val="006E3B09"/>
    <w:rsid w:val="006F3C12"/>
    <w:rsid w:val="00702585"/>
    <w:rsid w:val="00712C10"/>
    <w:rsid w:val="00722F70"/>
    <w:rsid w:val="00730639"/>
    <w:rsid w:val="00734618"/>
    <w:rsid w:val="007565AF"/>
    <w:rsid w:val="00763411"/>
    <w:rsid w:val="0078500B"/>
    <w:rsid w:val="007A7E5F"/>
    <w:rsid w:val="007B3375"/>
    <w:rsid w:val="007C4A7F"/>
    <w:rsid w:val="007D24E5"/>
    <w:rsid w:val="007D5C01"/>
    <w:rsid w:val="007E1DB0"/>
    <w:rsid w:val="007E454D"/>
    <w:rsid w:val="00817C33"/>
    <w:rsid w:val="00831B22"/>
    <w:rsid w:val="008363D2"/>
    <w:rsid w:val="00841D24"/>
    <w:rsid w:val="00854695"/>
    <w:rsid w:val="008571C8"/>
    <w:rsid w:val="00891C38"/>
    <w:rsid w:val="00891C8D"/>
    <w:rsid w:val="008B4B96"/>
    <w:rsid w:val="008E116D"/>
    <w:rsid w:val="00903324"/>
    <w:rsid w:val="009044DC"/>
    <w:rsid w:val="00921783"/>
    <w:rsid w:val="00944751"/>
    <w:rsid w:val="0094594D"/>
    <w:rsid w:val="00946FF8"/>
    <w:rsid w:val="00953183"/>
    <w:rsid w:val="00956CEF"/>
    <w:rsid w:val="00971580"/>
    <w:rsid w:val="009C073C"/>
    <w:rsid w:val="009F4D1F"/>
    <w:rsid w:val="00A12E3E"/>
    <w:rsid w:val="00A35DD7"/>
    <w:rsid w:val="00A44135"/>
    <w:rsid w:val="00A44329"/>
    <w:rsid w:val="00A942E2"/>
    <w:rsid w:val="00AC0A77"/>
    <w:rsid w:val="00AC4BA8"/>
    <w:rsid w:val="00AE4FA8"/>
    <w:rsid w:val="00B14542"/>
    <w:rsid w:val="00B31F22"/>
    <w:rsid w:val="00B32EC0"/>
    <w:rsid w:val="00B37120"/>
    <w:rsid w:val="00B52794"/>
    <w:rsid w:val="00B53678"/>
    <w:rsid w:val="00B77732"/>
    <w:rsid w:val="00B80713"/>
    <w:rsid w:val="00B812E3"/>
    <w:rsid w:val="00BA31C2"/>
    <w:rsid w:val="00BB26D1"/>
    <w:rsid w:val="00BB573E"/>
    <w:rsid w:val="00BC213E"/>
    <w:rsid w:val="00BE39FE"/>
    <w:rsid w:val="00BE3F61"/>
    <w:rsid w:val="00BF1516"/>
    <w:rsid w:val="00C01830"/>
    <w:rsid w:val="00C11D0F"/>
    <w:rsid w:val="00C24634"/>
    <w:rsid w:val="00C4022D"/>
    <w:rsid w:val="00C4227D"/>
    <w:rsid w:val="00C52BCE"/>
    <w:rsid w:val="00C71E64"/>
    <w:rsid w:val="00CB1811"/>
    <w:rsid w:val="00CC14BA"/>
    <w:rsid w:val="00CC2370"/>
    <w:rsid w:val="00CC436E"/>
    <w:rsid w:val="00D17EA7"/>
    <w:rsid w:val="00D24099"/>
    <w:rsid w:val="00D473F7"/>
    <w:rsid w:val="00D53A2B"/>
    <w:rsid w:val="00D57AA6"/>
    <w:rsid w:val="00D865A0"/>
    <w:rsid w:val="00D94176"/>
    <w:rsid w:val="00DA0A39"/>
    <w:rsid w:val="00E12C31"/>
    <w:rsid w:val="00E35B2C"/>
    <w:rsid w:val="00E53891"/>
    <w:rsid w:val="00E658F6"/>
    <w:rsid w:val="00E863FA"/>
    <w:rsid w:val="00ED550A"/>
    <w:rsid w:val="00EF191B"/>
    <w:rsid w:val="00EF3310"/>
    <w:rsid w:val="00F022FE"/>
    <w:rsid w:val="00F03FC1"/>
    <w:rsid w:val="00F46698"/>
    <w:rsid w:val="00F52C39"/>
    <w:rsid w:val="00F707A8"/>
    <w:rsid w:val="00F708E0"/>
    <w:rsid w:val="00F73C67"/>
    <w:rsid w:val="00F757C2"/>
    <w:rsid w:val="00FC6D83"/>
    <w:rsid w:val="00FC74BB"/>
    <w:rsid w:val="00FF056C"/>
    <w:rsid w:val="00FF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7C84F"/>
  <w15:chartTrackingRefBased/>
  <w15:docId w15:val="{8F29EA05-08D5-C743-9930-227840913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 (正文 CS 字体)"/>
        <w:b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2F70"/>
    <w:rPr>
      <w:rFonts w:ascii="SimSun" w:eastAsia="SimSun" w:hAnsi="SimSun" w:cs="SimSun"/>
      <w:b w:val="0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33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3324"/>
    <w:rPr>
      <w:rFonts w:ascii="SimSun" w:eastAsia="SimSun" w:hAnsi="SimSun" w:cs="SimSun"/>
      <w:b w:val="0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332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3324"/>
    <w:rPr>
      <w:rFonts w:ascii="SimSun" w:eastAsia="SimSun" w:hAnsi="SimSun" w:cs="SimSun"/>
      <w:b w:val="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45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un HAN</dc:creator>
  <cp:keywords/>
  <dc:description/>
  <cp:lastModifiedBy>Atchaya R.</cp:lastModifiedBy>
  <cp:revision>22</cp:revision>
  <dcterms:created xsi:type="dcterms:W3CDTF">2021-02-06T14:34:00Z</dcterms:created>
  <dcterms:modified xsi:type="dcterms:W3CDTF">2022-01-08T05:59:00Z</dcterms:modified>
</cp:coreProperties>
</file>